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C8AA4" w14:textId="77777777" w:rsidR="00615180" w:rsidRPr="00215EB8" w:rsidRDefault="00615180" w:rsidP="00615180">
      <w:pPr>
        <w:spacing w:after="0" w:line="480" w:lineRule="auto"/>
        <w:jc w:val="both"/>
        <w:textDirection w:val="btLr"/>
        <w:rPr>
          <w:rFonts w:ascii="Garamond" w:eastAsia="Times New Roman" w:hAnsi="Garamond" w:cstheme="majorBidi"/>
          <w:color w:val="000000" w:themeColor="text1"/>
        </w:rPr>
      </w:pPr>
      <w:r w:rsidRPr="00215EB8">
        <w:rPr>
          <w:rFonts w:ascii="Garamond" w:hAnsi="Garamond" w:cstheme="majorBidi"/>
          <w:b/>
          <w:bCs/>
          <w:color w:val="000000" w:themeColor="text1"/>
          <w:lang w:eastAsia="ko-KR"/>
        </w:rPr>
        <w:t>Supplement 1.</w:t>
      </w:r>
      <w:r w:rsidRPr="00215EB8">
        <w:rPr>
          <w:rFonts w:ascii="Garamond" w:hAnsi="Garamond" w:cstheme="majorBidi"/>
          <w:color w:val="000000" w:themeColor="text1"/>
          <w:lang w:eastAsia="ko-KR"/>
        </w:rPr>
        <w:t xml:space="preserve"> </w:t>
      </w:r>
      <w:r w:rsidRPr="00215EB8">
        <w:rPr>
          <w:rFonts w:ascii="Garamond" w:hAnsi="Garamond" w:cstheme="majorBidi"/>
          <w:color w:val="000000" w:themeColor="text1"/>
        </w:rPr>
        <w:t>Search strategy for retrieval of publications from datab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228"/>
        <w:gridCol w:w="7798"/>
      </w:tblGrid>
      <w:tr w:rsidR="00615180" w:rsidRPr="00215EB8" w14:paraId="2AB9D7DF" w14:textId="77777777" w:rsidTr="00A30E78"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0DBF6DDA" w14:textId="77777777" w:rsidR="00615180" w:rsidRPr="00215EB8" w:rsidRDefault="00615180" w:rsidP="00A30E78">
            <w:pPr>
              <w:spacing w:after="0" w:line="360" w:lineRule="auto"/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15EB8">
              <w:rPr>
                <w:rFonts w:ascii="Garamond" w:hAnsi="Garamond" w:cs="Times New Roman" w:hint="eastAsia"/>
                <w:color w:val="000000" w:themeColor="text1"/>
                <w:sz w:val="20"/>
                <w:szCs w:val="20"/>
                <w:lang w:eastAsia="ko-KR"/>
              </w:rPr>
              <w:t>Database</w:t>
            </w:r>
          </w:p>
        </w:tc>
        <w:tc>
          <w:tcPr>
            <w:tcW w:w="4320" w:type="pct"/>
            <w:tcBorders>
              <w:top w:val="single" w:sz="4" w:space="0" w:color="auto"/>
              <w:bottom w:val="single" w:sz="4" w:space="0" w:color="auto"/>
            </w:tcBorders>
          </w:tcPr>
          <w:p w14:paraId="03E6077C" w14:textId="77777777" w:rsidR="00615180" w:rsidRPr="00215EB8" w:rsidRDefault="00615180" w:rsidP="00A30E78">
            <w:pPr>
              <w:spacing w:after="0" w:line="360" w:lineRule="auto"/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15EB8">
              <w:rPr>
                <w:rFonts w:ascii="Garamond" w:hAnsi="Garamond" w:cs="Times New Roman" w:hint="eastAsia"/>
                <w:color w:val="000000" w:themeColor="text1"/>
                <w:sz w:val="20"/>
                <w:szCs w:val="20"/>
                <w:lang w:eastAsia="ko-KR"/>
              </w:rPr>
              <w:t>Search terms</w:t>
            </w:r>
          </w:p>
        </w:tc>
      </w:tr>
      <w:tr w:rsidR="00615180" w:rsidRPr="00215EB8" w14:paraId="37CB38FB" w14:textId="77777777" w:rsidTr="00A30E78">
        <w:tc>
          <w:tcPr>
            <w:tcW w:w="680" w:type="pct"/>
            <w:tcBorders>
              <w:top w:val="single" w:sz="4" w:space="0" w:color="auto"/>
            </w:tcBorders>
          </w:tcPr>
          <w:p w14:paraId="369B45DA" w14:textId="77777777" w:rsidR="00615180" w:rsidRPr="00215EB8" w:rsidRDefault="00615180" w:rsidP="00A30E78">
            <w:pPr>
              <w:spacing w:after="0" w:line="360" w:lineRule="auto"/>
              <w:ind w:left="100" w:hangingChars="50" w:hanging="1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4320" w:type="pct"/>
            <w:tcBorders>
              <w:top w:val="single" w:sz="4" w:space="0" w:color="auto"/>
            </w:tcBorders>
          </w:tcPr>
          <w:p w14:paraId="7DD38CBD" w14:textId="77777777" w:rsidR="00615180" w:rsidRPr="00215EB8" w:rsidRDefault="00615180" w:rsidP="00A30E78">
            <w:pPr>
              <w:spacing w:after="0" w:line="360" w:lineRule="auto"/>
              <w:ind w:left="100" w:hangingChars="50" w:hanging="100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hatGP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P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enerative pre-trained transformer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emini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Bard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laude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opilo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Bing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large language model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LLM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 AND (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licensing exam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exam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license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education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15180" w:rsidRPr="00215EB8" w14:paraId="3FB3ED12" w14:textId="77777777" w:rsidTr="00A30E78">
        <w:tc>
          <w:tcPr>
            <w:tcW w:w="680" w:type="pct"/>
          </w:tcPr>
          <w:p w14:paraId="0A55B4A7" w14:textId="77777777" w:rsidR="00615180" w:rsidRPr="00215EB8" w:rsidRDefault="00615180" w:rsidP="00A30E78">
            <w:pPr>
              <w:spacing w:after="0" w:line="360" w:lineRule="auto"/>
              <w:ind w:left="100" w:hangingChars="50" w:hanging="1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4320" w:type="pct"/>
          </w:tcPr>
          <w:p w14:paraId="15001861" w14:textId="77777777" w:rsidR="00615180" w:rsidRPr="00215EB8" w:rsidRDefault="00615180" w:rsidP="00A30E78">
            <w:pPr>
              <w:tabs>
                <w:tab w:val="left" w:pos="1164"/>
              </w:tabs>
              <w:spacing w:after="0" w:line="360" w:lineRule="auto"/>
              <w:ind w:left="100" w:hangingChars="50" w:hanging="1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ITLE-ABS-KEY ((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hatGP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P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enerative pre-trained transformer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Gemini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Bard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laude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Copilot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Bing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large language model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LLM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 AND (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licensing exam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exam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license*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“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medical education</w:t>
            </w:r>
            <w:r>
              <w:rPr>
                <w:rFonts w:ascii="Garamond" w:hAnsi="Garamond" w:cs="Times New Roman"/>
                <w:color w:val="000000" w:themeColor="text1"/>
                <w:sz w:val="20"/>
                <w:szCs w:val="20"/>
                <w:lang w:eastAsia="ko-KR"/>
              </w:rPr>
              <w:t>”</w:t>
            </w: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)</w:t>
            </w:r>
          </w:p>
        </w:tc>
      </w:tr>
      <w:tr w:rsidR="00615180" w:rsidRPr="00215EB8" w14:paraId="224D0692" w14:textId="77777777" w:rsidTr="00A30E78">
        <w:tc>
          <w:tcPr>
            <w:tcW w:w="680" w:type="pct"/>
          </w:tcPr>
          <w:p w14:paraId="749AAF57" w14:textId="77777777" w:rsidR="00615180" w:rsidRPr="00215EB8" w:rsidRDefault="00615180" w:rsidP="00A30E78">
            <w:pPr>
              <w:spacing w:after="0" w:line="360" w:lineRule="auto"/>
              <w:ind w:left="100" w:hangingChars="50" w:hanging="10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WOS</w:t>
            </w:r>
          </w:p>
        </w:tc>
        <w:tc>
          <w:tcPr>
            <w:tcW w:w="4320" w:type="pct"/>
          </w:tcPr>
          <w:p w14:paraId="6D459AB5" w14:textId="77777777" w:rsidR="00615180" w:rsidRPr="00215EB8" w:rsidRDefault="00615180" w:rsidP="00A30E78">
            <w:pPr>
              <w:spacing w:after="0"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rtl/>
                <w14:ligatures w14:val="standardContextual"/>
              </w:rPr>
            </w:pP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S = ((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hatGPT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GPT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Generative pre-trained transformer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Gemini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rd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laude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pilot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ing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large language model*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LLM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) AND (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dical licensing exam*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dical exam*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dical license*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“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dical education</w:t>
            </w:r>
            <w:r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:lang w:eastAsia="ko-KR"/>
                <w14:ligatures w14:val="standardContextual"/>
              </w:rPr>
              <w:t>”</w:t>
            </w:r>
            <w:r w:rsidRPr="00215EB8">
              <w:rPr>
                <w:rFonts w:ascii="Garamond" w:hAnsi="Garamond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))</w:t>
            </w:r>
          </w:p>
        </w:tc>
      </w:tr>
    </w:tbl>
    <w:p w14:paraId="0001C96A" w14:textId="77777777" w:rsidR="00615180" w:rsidRPr="00215EB8" w:rsidRDefault="00615180" w:rsidP="00615180">
      <w:pPr>
        <w:spacing w:after="0" w:line="480" w:lineRule="auto"/>
        <w:jc w:val="both"/>
        <w:rPr>
          <w:rFonts w:ascii="Garamond" w:hAnsi="Garamond" w:cstheme="majorBidi"/>
          <w:color w:val="000000" w:themeColor="text1"/>
          <w:lang w:eastAsia="ko-KR"/>
        </w:rPr>
      </w:pPr>
    </w:p>
    <w:p w14:paraId="7CE5FFBC" w14:textId="77777777" w:rsidR="00615180" w:rsidRDefault="00615180"/>
    <w:sectPr w:rsidR="006151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80"/>
    <w:rsid w:val="00216AF9"/>
    <w:rsid w:val="0061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5E86"/>
  <w15:chartTrackingRefBased/>
  <w15:docId w15:val="{39C461ED-6D15-46B7-82B0-FFE0EBBE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180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15180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1518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51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151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151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151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15180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15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15180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15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15180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1518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15180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61518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1518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1518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151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27:00Z</dcterms:created>
  <dcterms:modified xsi:type="dcterms:W3CDTF">2025-12-1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99870-f679-428f-b8d3-c76ff27219a1</vt:lpwstr>
  </property>
</Properties>
</file>